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0"/>
        <w:gridCol w:w="1100"/>
        <w:gridCol w:w="1100"/>
        <w:gridCol w:w="1100"/>
      </w:tblGrid>
      <w:tr w:rsidR="003161AC" w:rsidRPr="003161AC" w14:paraId="5CF79925" w14:textId="77777777" w:rsidTr="003161AC">
        <w:trPr>
          <w:trHeight w:val="501"/>
        </w:trPr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F118D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161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OprD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12BBC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161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OpdP</w:t>
            </w:r>
          </w:p>
        </w:tc>
      </w:tr>
      <w:tr w:rsidR="003161AC" w:rsidRPr="003161AC" w14:paraId="2CC5B961" w14:textId="77777777" w:rsidTr="003161AC">
        <w:trPr>
          <w:trHeight w:val="501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1615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161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pa09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ADDDA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3161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dp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DACD7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3161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dpp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C9A3D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161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dppa4</w:t>
            </w:r>
          </w:p>
        </w:tc>
      </w:tr>
      <w:tr w:rsidR="003161AC" w:rsidRPr="003161AC" w14:paraId="162ACC76" w14:textId="77777777" w:rsidTr="003161AC">
        <w:trPr>
          <w:trHeight w:val="501"/>
        </w:trPr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57FF4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161A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14:ligatures w14:val="none"/>
              </w:rPr>
              <w:t>-2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A8996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161A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14:ligatures w14:val="none"/>
              </w:rPr>
              <w:t>-1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D0015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161A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8EF23" w14:textId="77777777" w:rsidR="003161AC" w:rsidRPr="003161AC" w:rsidRDefault="003161AC" w:rsidP="003161A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161A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14:ligatures w14:val="none"/>
              </w:rPr>
              <w:t>1</w:t>
            </w:r>
          </w:p>
        </w:tc>
      </w:tr>
    </w:tbl>
    <w:p w14:paraId="17ECFED8" w14:textId="77777777" w:rsidR="00504590" w:rsidRDefault="00504590"/>
    <w:p w14:paraId="57FFC5D4" w14:textId="77777777" w:rsidR="00EC2266" w:rsidRDefault="00EC2266"/>
    <w:p w14:paraId="62EFB5C6" w14:textId="77777777" w:rsidR="00EC2266" w:rsidRPr="00EC2266" w:rsidRDefault="00EC2266" w:rsidP="00EC2266">
      <w:r w:rsidRPr="00EC2266">
        <w:rPr>
          <w:b/>
          <w:bCs/>
        </w:rPr>
        <w:t>Supplemental Table 1. Transcript levels of genes down stream of transposon inactivated genes.</w:t>
      </w:r>
      <w:r w:rsidRPr="00EC2266">
        <w:t xml:space="preserve"> Fold-change in transcript levels was determined comparing transposon insertion knock-out strains to the parent PAO1 strain. RT-qPCR analysis conducted on two genes each located downstream of the respected gene disruption. Fold-change was calculated using 2</w:t>
      </w:r>
      <w:r w:rsidRPr="00EC2266">
        <w:rPr>
          <w:vertAlign w:val="superscript"/>
        </w:rPr>
        <w:t>-</w:t>
      </w:r>
      <w:r w:rsidRPr="00EC2266">
        <w:rPr>
          <w:vertAlign w:val="superscript"/>
          <w:lang w:val="el-GR"/>
        </w:rPr>
        <w:t>ΔΔ</w:t>
      </w:r>
      <w:r w:rsidRPr="00EC2266">
        <w:rPr>
          <w:vertAlign w:val="superscript"/>
        </w:rPr>
        <w:t xml:space="preserve">CT </w:t>
      </w:r>
      <w:r w:rsidRPr="00EC2266">
        <w:t>method.</w:t>
      </w:r>
      <w:r w:rsidRPr="00EC2266">
        <w:rPr>
          <w:vertAlign w:val="superscript"/>
        </w:rPr>
        <w:t xml:space="preserve"> </w:t>
      </w:r>
    </w:p>
    <w:p w14:paraId="057DA3AB" w14:textId="77777777" w:rsidR="00EC2266" w:rsidRDefault="00EC2266"/>
    <w:sectPr w:rsidR="00EC2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CA0AD" w14:textId="77777777" w:rsidR="00F51FF1" w:rsidRDefault="00F51FF1" w:rsidP="00035E5A">
      <w:pPr>
        <w:spacing w:after="0" w:line="240" w:lineRule="auto"/>
      </w:pPr>
      <w:r>
        <w:separator/>
      </w:r>
    </w:p>
  </w:endnote>
  <w:endnote w:type="continuationSeparator" w:id="0">
    <w:p w14:paraId="7C593E3E" w14:textId="77777777" w:rsidR="00F51FF1" w:rsidRDefault="00F51FF1" w:rsidP="00035E5A">
      <w:pPr>
        <w:spacing w:after="0" w:line="240" w:lineRule="auto"/>
      </w:pPr>
      <w:r>
        <w:continuationSeparator/>
      </w:r>
    </w:p>
  </w:endnote>
  <w:endnote w:type="continuationNotice" w:id="1">
    <w:p w14:paraId="07070D7A" w14:textId="77777777" w:rsidR="00F51FF1" w:rsidRDefault="00F51F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E6192" w14:textId="77777777" w:rsidR="00F51FF1" w:rsidRDefault="00F51FF1" w:rsidP="00035E5A">
      <w:pPr>
        <w:spacing w:after="0" w:line="240" w:lineRule="auto"/>
      </w:pPr>
      <w:r>
        <w:separator/>
      </w:r>
    </w:p>
  </w:footnote>
  <w:footnote w:type="continuationSeparator" w:id="0">
    <w:p w14:paraId="1C03C4EE" w14:textId="77777777" w:rsidR="00F51FF1" w:rsidRDefault="00F51FF1" w:rsidP="00035E5A">
      <w:pPr>
        <w:spacing w:after="0" w:line="240" w:lineRule="auto"/>
      </w:pPr>
      <w:r>
        <w:continuationSeparator/>
      </w:r>
    </w:p>
  </w:footnote>
  <w:footnote w:type="continuationNotice" w:id="1">
    <w:p w14:paraId="2EA09A2F" w14:textId="77777777" w:rsidR="00F51FF1" w:rsidRDefault="00F51FF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1AC"/>
    <w:rsid w:val="00035E5A"/>
    <w:rsid w:val="001C7869"/>
    <w:rsid w:val="003161AC"/>
    <w:rsid w:val="00504590"/>
    <w:rsid w:val="00526080"/>
    <w:rsid w:val="005B6318"/>
    <w:rsid w:val="006604AE"/>
    <w:rsid w:val="006C19DE"/>
    <w:rsid w:val="00EC2266"/>
    <w:rsid w:val="00F51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2EBBA"/>
  <w15:chartTrackingRefBased/>
  <w15:docId w15:val="{41D2D1B5-DA5B-42D7-B1E9-201FC8F5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E5A"/>
  </w:style>
  <w:style w:type="paragraph" w:styleId="Footer">
    <w:name w:val="footer"/>
    <w:basedOn w:val="Normal"/>
    <w:link w:val="FooterChar"/>
    <w:uiPriority w:val="99"/>
    <w:unhideWhenUsed/>
    <w:rsid w:val="00035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9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, Jr., Shawn M</dc:creator>
  <cp:keywords/>
  <dc:description/>
  <cp:lastModifiedBy>Freed, Shawn M</cp:lastModifiedBy>
  <cp:revision>4</cp:revision>
  <dcterms:created xsi:type="dcterms:W3CDTF">2024-05-20T20:12:00Z</dcterms:created>
  <dcterms:modified xsi:type="dcterms:W3CDTF">2024-06-01T01:36:00Z</dcterms:modified>
</cp:coreProperties>
</file>